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E228C" w14:textId="2FAE5849" w:rsidR="008F51C7" w:rsidRPr="0042312F" w:rsidRDefault="006D51DC">
      <w:pPr>
        <w:rPr>
          <w:rFonts w:ascii="Cambria" w:hAnsi="Cambria"/>
          <w:b/>
          <w:bCs/>
        </w:rPr>
      </w:pPr>
      <w:r w:rsidRPr="0042312F">
        <w:rPr>
          <w:rFonts w:ascii="Cambria" w:hAnsi="Cambria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89A7BE" wp14:editId="61FB2475">
                <wp:simplePos x="0" y="0"/>
                <wp:positionH relativeFrom="margin">
                  <wp:posOffset>685800</wp:posOffset>
                </wp:positionH>
                <wp:positionV relativeFrom="margin">
                  <wp:posOffset>1035050</wp:posOffset>
                </wp:positionV>
                <wp:extent cx="4775200" cy="824865"/>
                <wp:effectExtent l="0" t="0" r="6350" b="127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0" cy="8248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5D58CA9" w14:textId="73F17D14" w:rsidR="00081CAE" w:rsidRPr="000C5DD1" w:rsidRDefault="0042312F" w:rsidP="0042312F">
                            <w:pPr>
                              <w:pStyle w:val="Caption"/>
                              <w:jc w:val="both"/>
                              <w:rPr>
                                <w:rFonts w:ascii="Cambria" w:hAnsi="Cambria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bookmarkStart w:id="0" w:name="_Hlk97502112"/>
                            <w:bookmarkStart w:id="1" w:name="_Hlk97502113"/>
                            <w:bookmarkStart w:id="2" w:name="_Hlk106745646"/>
                            <w:bookmarkStart w:id="3" w:name="_Hlk106745647"/>
                            <w:bookmarkStart w:id="4" w:name="_Hlk106745648"/>
                            <w:bookmarkStart w:id="5" w:name="_Hlk106745649"/>
                            <w:bookmarkStart w:id="6" w:name="_Hlk106745650"/>
                            <w:bookmarkStart w:id="7" w:name="_Hlk106745651"/>
                            <w:bookmarkStart w:id="8" w:name="_Hlk107219307"/>
                            <w:bookmarkStart w:id="9" w:name="_Hlk107219308"/>
                            <w:bookmarkStart w:id="10" w:name="_Hlk107219309"/>
                            <w:bookmarkStart w:id="11" w:name="_Hlk107219310"/>
                            <w:bookmarkStart w:id="12" w:name="_Hlk107219311"/>
                            <w:bookmarkStart w:id="13" w:name="_Hlk107219312"/>
                            <w:r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Ta</w:t>
                            </w:r>
                            <w:r w:rsidR="006D51DC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b.</w:t>
                            </w:r>
                            <w:r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S</w:t>
                            </w:r>
                            <w:r w:rsidR="002F3545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7</w:t>
                            </w:r>
                            <w:r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.1</w:t>
                            </w:r>
                            <w:r w:rsidR="00081CAE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E6FD4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H</w:t>
                            </w:r>
                            <w:r w:rsidR="00081CAE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ydrogenase enzyme</w:t>
                            </w:r>
                            <w:r w:rsidR="00AE6FD4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s</w:t>
                            </w:r>
                            <w:r w:rsidR="00081CAE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E6FD4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of </w:t>
                            </w:r>
                            <w:proofErr w:type="spellStart"/>
                            <w:r w:rsidR="00081CAE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Methanothrix</w:t>
                            </w:r>
                            <w:proofErr w:type="spellEnd"/>
                            <w:r w:rsidR="00081CAE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during discontinuous H</w:t>
                            </w:r>
                            <w:r w:rsidR="00081CAE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 w:rsidR="00AE6FD4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-</w:t>
                            </w:r>
                            <w:r w:rsidR="00081CAE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feeding experiments. The numbers represent the spectral count of the annotated metaproteins</w:t>
                            </w:r>
                            <w:r w:rsidR="00E7347C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F</w:t>
                            </w:r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  <w:vertAlign w:val="subscript"/>
                              </w:rPr>
                              <w:t>420</w:t>
                            </w:r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-dependent hydrogenase (</w:t>
                            </w:r>
                            <w:proofErr w:type="spellStart"/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Frh</w:t>
                            </w:r>
                            <w:proofErr w:type="spellEnd"/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  <w:r w:rsidR="00E7347C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viologen-reducing hydrogenase (</w:t>
                            </w:r>
                            <w:proofErr w:type="spellStart"/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Vht</w:t>
                            </w:r>
                            <w:proofErr w:type="spellEnd"/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  <w:r w:rsidR="00E7347C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;</w:t>
                            </w:r>
                            <w:r w:rsidR="00EB2174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7347C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number </w:t>
                            </w:r>
                            <w:r w:rsidR="00E7347C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n brackets corresponds to </w:t>
                            </w:r>
                            <w:r w:rsidR="00EB2174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the different</w:t>
                            </w:r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proteins </w:t>
                            </w:r>
                            <w:r w:rsidR="00E7347C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identified</w:t>
                            </w:r>
                            <w:r w:rsidR="00D51AAA" w:rsidRPr="000C5DD1">
                              <w:rPr>
                                <w:rFonts w:ascii="Cambria" w:hAnsi="Cambria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bookmarkEnd w:id="4"/>
                            <w:bookmarkEnd w:id="5"/>
                            <w:bookmarkEnd w:id="6"/>
                            <w:bookmarkEnd w:id="7"/>
                            <w:bookmarkEnd w:id="8"/>
                            <w:bookmarkEnd w:id="9"/>
                            <w:bookmarkEnd w:id="10"/>
                            <w:bookmarkEnd w:id="11"/>
                            <w:bookmarkEnd w:id="12"/>
                            <w:bookmarkEnd w:id="13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689A7BE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54pt;margin-top:81.5pt;width:376pt;height:64.9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" stroked="f">
                <v:textbox style="mso-fit-shape-to-text:t" inset="0,0,0,0">
                  <w:txbxContent>
                    <w:p w14:paraId="15D58CA9" w14:textId="73F17D14" w:rsidR="00081CAE" w:rsidRPr="000C5DD1" w:rsidRDefault="0042312F" w:rsidP="0042312F">
                      <w:pPr>
                        <w:pStyle w:val="Caption"/>
                        <w:jc w:val="both"/>
                        <w:rPr>
                          <w:rFonts w:ascii="Cambria" w:hAnsi="Cambria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bookmarkStart w:id="14" w:name="_Hlk97502112"/>
                      <w:bookmarkStart w:id="15" w:name="_Hlk97502113"/>
                      <w:bookmarkStart w:id="16" w:name="_Hlk106745646"/>
                      <w:bookmarkStart w:id="17" w:name="_Hlk106745647"/>
                      <w:bookmarkStart w:id="18" w:name="_Hlk106745648"/>
                      <w:bookmarkStart w:id="19" w:name="_Hlk106745649"/>
                      <w:bookmarkStart w:id="20" w:name="_Hlk106745650"/>
                      <w:bookmarkStart w:id="21" w:name="_Hlk106745651"/>
                      <w:bookmarkStart w:id="22" w:name="_Hlk107219307"/>
                      <w:bookmarkStart w:id="23" w:name="_Hlk107219308"/>
                      <w:bookmarkStart w:id="24" w:name="_Hlk107219309"/>
                      <w:bookmarkStart w:id="25" w:name="_Hlk107219310"/>
                      <w:bookmarkStart w:id="26" w:name="_Hlk107219311"/>
                      <w:bookmarkStart w:id="27" w:name="_Hlk107219312"/>
                      <w:r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Ta</w:t>
                      </w:r>
                      <w:r w:rsidR="006D51DC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b.</w:t>
                      </w:r>
                      <w:r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 S</w:t>
                      </w:r>
                      <w:r w:rsidR="002F3545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7</w:t>
                      </w:r>
                      <w:r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.1</w:t>
                      </w:r>
                      <w:r w:rsidR="00081CAE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AE6FD4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H</w:t>
                      </w:r>
                      <w:r w:rsidR="00081CAE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ydrogenase enzyme</w:t>
                      </w:r>
                      <w:r w:rsidR="00AE6FD4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s</w:t>
                      </w:r>
                      <w:r w:rsidR="00081CAE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AE6FD4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of </w:t>
                      </w:r>
                      <w:proofErr w:type="spellStart"/>
                      <w:r w:rsidR="00081CAE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Methanothrix</w:t>
                      </w:r>
                      <w:proofErr w:type="spellEnd"/>
                      <w:r w:rsidR="00081CAE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 during discontinuous H</w:t>
                      </w:r>
                      <w:r w:rsidR="00081CAE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  <w:vertAlign w:val="subscript"/>
                        </w:rPr>
                        <w:t>2</w:t>
                      </w:r>
                      <w:r w:rsidR="00AE6FD4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-</w:t>
                      </w:r>
                      <w:r w:rsidR="00081CAE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feeding experiments. The numbers represent the spectral count of the annotated metaproteins</w:t>
                      </w:r>
                      <w:r w:rsidR="00E7347C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F</w:t>
                      </w:r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  <w:vertAlign w:val="subscript"/>
                        </w:rPr>
                        <w:t>420</w:t>
                      </w:r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-dependent hydrogenase (</w:t>
                      </w:r>
                      <w:proofErr w:type="spellStart"/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Frh</w:t>
                      </w:r>
                      <w:proofErr w:type="spellEnd"/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  <w:r w:rsidR="00E7347C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 and </w:t>
                      </w:r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viologen-reducing hydrogenase (</w:t>
                      </w:r>
                      <w:proofErr w:type="spellStart"/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Vht</w:t>
                      </w:r>
                      <w:proofErr w:type="spellEnd"/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  <w:r w:rsidR="00E7347C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;</w:t>
                      </w:r>
                      <w:r w:rsidR="00EB2174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E7347C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the </w:t>
                      </w:r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number </w:t>
                      </w:r>
                      <w:r w:rsidR="00E7347C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in brackets corresponds to </w:t>
                      </w:r>
                      <w:r w:rsidR="00EB2174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the different</w:t>
                      </w:r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 xml:space="preserve"> proteins </w:t>
                      </w:r>
                      <w:r w:rsidR="00E7347C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identified</w:t>
                      </w:r>
                      <w:r w:rsidR="00D51AAA" w:rsidRPr="000C5DD1">
                        <w:rPr>
                          <w:rFonts w:ascii="Cambria" w:hAnsi="Cambria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bookmarkEnd w:id="14"/>
                      <w:bookmarkEnd w:id="15"/>
                      <w:bookmarkEnd w:id="16"/>
                      <w:bookmarkEnd w:id="17"/>
                      <w:bookmarkEnd w:id="18"/>
                      <w:bookmarkEnd w:id="19"/>
                      <w:bookmarkEnd w:id="20"/>
                      <w:bookmarkEnd w:id="21"/>
                      <w:bookmarkEnd w:id="22"/>
                      <w:bookmarkEnd w:id="23"/>
                      <w:bookmarkEnd w:id="24"/>
                      <w:bookmarkEnd w:id="25"/>
                      <w:bookmarkEnd w:id="26"/>
                      <w:bookmarkEnd w:id="27"/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42312F" w:rsidRPr="0042312F">
        <w:rPr>
          <w:rFonts w:ascii="Cambria" w:hAnsi="Cambria"/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1ED2C527" wp14:editId="11F09C0E">
            <wp:simplePos x="0" y="0"/>
            <wp:positionH relativeFrom="margin">
              <wp:posOffset>1132840</wp:posOffset>
            </wp:positionH>
            <wp:positionV relativeFrom="margin">
              <wp:posOffset>2044700</wp:posOffset>
            </wp:positionV>
            <wp:extent cx="3816350" cy="5964555"/>
            <wp:effectExtent l="0" t="0" r="0" b="0"/>
            <wp:wrapSquare wrapText="bothSides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387" b="5068"/>
                    <a:stretch/>
                  </pic:blipFill>
                  <pic:spPr bwMode="auto">
                    <a:xfrm>
                      <a:off x="0" y="0"/>
                      <a:ext cx="3816350" cy="596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057C7">
        <w:rPr>
          <w:rFonts w:ascii="Cambria" w:hAnsi="Cambria"/>
          <w:b/>
          <w:bCs/>
        </w:rPr>
        <w:t xml:space="preserve">Additional file </w:t>
      </w:r>
      <w:r w:rsidR="002F3545">
        <w:rPr>
          <w:rFonts w:ascii="Cambria" w:hAnsi="Cambria"/>
          <w:b/>
          <w:bCs/>
        </w:rPr>
        <w:t>7</w:t>
      </w:r>
    </w:p>
    <w:sectPr w:rsidR="008F51C7" w:rsidRPr="00423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xBVKGBgZG5gYmFko6SsGpxcWZ+XkgBRa1ALM7ZGAsAAAA"/>
  </w:docVars>
  <w:rsids>
    <w:rsidRoot w:val="00081CAE"/>
    <w:rsid w:val="00081CAE"/>
    <w:rsid w:val="000C5DD1"/>
    <w:rsid w:val="00224984"/>
    <w:rsid w:val="002F3545"/>
    <w:rsid w:val="00311FF5"/>
    <w:rsid w:val="0042312F"/>
    <w:rsid w:val="006D51DC"/>
    <w:rsid w:val="008F51C7"/>
    <w:rsid w:val="00AE6FD4"/>
    <w:rsid w:val="00C758E6"/>
    <w:rsid w:val="00C91F58"/>
    <w:rsid w:val="00D51AAA"/>
    <w:rsid w:val="00E057C7"/>
    <w:rsid w:val="00E7347C"/>
    <w:rsid w:val="00EB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F1364"/>
  <w15:chartTrackingRefBased/>
  <w15:docId w15:val="{7D83FB41-EC5C-4D19-8483-D7A35E290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1CAE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3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4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4</cp:revision>
  <dcterms:created xsi:type="dcterms:W3CDTF">2022-06-21T21:15:00Z</dcterms:created>
  <dcterms:modified xsi:type="dcterms:W3CDTF">2022-06-27T15:16:00Z</dcterms:modified>
</cp:coreProperties>
</file>